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宋体;SimSu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宋体;SimSu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3429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5612130</wp:posOffset>
                </wp:positionV>
                <wp:extent cx="635" cy="342900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441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1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2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91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91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68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68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590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590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9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9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20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8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8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4916805</wp:posOffset>
                </wp:positionV>
                <wp:extent cx="1733550" cy="70485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>(n = 13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87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>(n = 13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5945505</wp:posOffset>
                </wp:positionV>
                <wp:extent cx="1733550" cy="933450"/>
                <wp:effectExtent l="0" t="0" r="0" b="0"/>
                <wp:wrapNone/>
                <wp:docPr id="2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eastAsia="zh-CN"/>
                              </w:rPr>
                              <w:t>7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68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eastAsia="zh-CN"/>
                        </w:rPr>
                        <w:t>7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09:00:00Z</dcterms:created>
  <dc:creator>mocampo</dc:creator>
  <dc:description/>
  <cp:keywords/>
  <dc:language>en-US</dc:language>
  <cp:lastModifiedBy>Shi Wei-Long</cp:lastModifiedBy>
  <dcterms:modified xsi:type="dcterms:W3CDTF">2014-12-02T10:45:00Z</dcterms:modified>
  <cp:revision>5</cp:revision>
  <dc:subject/>
  <dc:title>PRISMA 2009 Flow Diagram</dc:title>
</cp:coreProperties>
</file>